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Maternal Energy and Micronutrient Intakes in Each Trimester of Pregnancy including Comparison of Control and Low Glycaemic Index Intervention Groups.</w:t>
      </w:r>
    </w:p>
    <w:tbl>
      <w:tblPr>
        <w:tblW w:w="101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551"/>
        <w:gridCol w:w="1775"/>
        <w:gridCol w:w="1775"/>
        <w:gridCol w:w="1775"/>
        <w:gridCol w:w="1005"/>
      </w:tblGrid>
      <w:tr>
        <w:trPr>
          <w:trHeight w:val="300" w:hRule="atLeas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b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>N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>Intervention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 w:eastAsia="en-GB"/>
              </w:rPr>
            </w:pPr>
            <w:r>
              <w:rPr>
                <w:rFonts w:eastAsia="Calibri" w:cs="Calibri"/>
                <w:b/>
                <w:lang w:val="en-GB" w:eastAsia="en-GB"/>
              </w:rPr>
              <w:t xml:space="preserve">   </w:t>
            </w:r>
            <w:r>
              <w:rPr>
                <w:rFonts w:eastAsia="Times New Roman"/>
                <w:b/>
                <w:lang w:val="en-GB" w:eastAsia="en-GB"/>
              </w:rPr>
              <w:t>Control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 w:eastAsia="en-GB"/>
              </w:rPr>
            </w:pPr>
            <w:r>
              <w:rPr>
                <w:rFonts w:eastAsia="Calibri" w:cs="Calibri"/>
                <w:b/>
                <w:lang w:val="en-GB" w:eastAsia="en-GB"/>
              </w:rPr>
              <w:t xml:space="preserve">     </w:t>
            </w:r>
            <w:r>
              <w:rPr>
                <w:rFonts w:eastAsia="Times New Roman"/>
                <w:b/>
                <w:lang w:val="en-GB" w:eastAsia="en-GB"/>
              </w:rPr>
              <w:t>Total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 w:eastAsia="en-GB"/>
              </w:rPr>
            </w:pPr>
            <w:r>
              <w:rPr>
                <w:rFonts w:eastAsia="Calibri" w:cs="Calibri"/>
                <w:b/>
                <w:lang w:val="en-GB" w:eastAsia="en-GB"/>
              </w:rPr>
              <w:t xml:space="preserve"> </w:t>
            </w:r>
            <w:r>
              <w:rPr>
                <w:rFonts w:eastAsia="Times New Roman"/>
                <w:b/>
                <w:lang w:val="en-GB"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 xml:space="preserve">T1 Energy Intake (kcal/d)        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828.25±407.98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874.02±474.10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854.47±446.1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 xml:space="preserve">T2 Energy Intake (kcal/d)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803.43±440.8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943.24±476.7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883.50±467.5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Energy Intake (kcal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832.55±424.0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932.42±472.5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889.62±454.9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Sod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587.27±761.8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19.16±812.1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60.46±791.3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Sod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583.79±816.5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93.17±826.1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50.72±835.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Sod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25.42±714.6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17.25±834.3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75.82±783.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Potass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55.63±773.9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76.83±748.4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14.76±762.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Potass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44.98±740.4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75.68±715.1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66.57±733.1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Potass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69.87±727.7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64.89±730.9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72.00±737.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Calc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12.36±315.8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90.02±312.6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99.22±314.22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Calc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15.17±334.2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07.37±299.8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11.03±315.1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7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Calc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60.15±355.2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26.82±321.8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41.09±337.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Magnes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53.45±67.65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42.78±71.22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47.77±69.93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Magnes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59.43±72.9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49.07±67.7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54.38±72.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Magnesium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2.84±72.1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47.40±66.6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55.07±71.9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Iro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03±3.3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22±3.79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14±3.61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Iro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14±3.3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27±3.4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24±3.4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5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Iro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21±3.4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34±3.6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.30±3.5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Iodin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29.38±70.53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28.48±61.75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28.75±65.7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Iodin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33.59±60.3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36.64±66.4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35.14±63.8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580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Iodin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52.07±85.1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39.60±69.3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45.01±76.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Vitamin D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53±1.6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57±2.0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2.54±1.86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Vitamin D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87±1.9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70±2.1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78±2.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Vitamin D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.07±2.8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81±2.7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92±2.8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Vitamin K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8.69±83.2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7.75±81.5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8.47±82.4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Vitamin K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2.23±75.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1.73±74.1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2.18±74.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938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Vitamin K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07.99±74.1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6.78±81.69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13.17±78.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Vitamin B6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53±0.4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1.55±0.50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1.54±0.48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Vitamin B6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61±1.5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58±0.4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66±1.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Vitamin B6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61±1.1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59±0.4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62±1.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Vitamin B12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1.62±0.55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1.63±0.56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1.63±0.56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Vitamin B12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67±0.5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70±0.5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1.69±0.55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Vitamin B12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78±0.6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75±0.5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 </w:t>
            </w:r>
            <w:r>
              <w:rPr>
                <w:rFonts w:eastAsia="Times New Roman"/>
                <w:lang w:val="en-GB" w:eastAsia="en-GB"/>
              </w:rPr>
              <w:t>1.77±0.61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Thiamine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08±0.6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09±0.7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08±0.7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Thiamine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10±0.6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16±0.6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13±0.6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Thiamine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08±0.6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15±0.7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12±0.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1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Riboflavi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00±0.5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 </w:t>
            </w:r>
            <w:r>
              <w:rPr>
                <w:rFonts w:eastAsia="Times New Roman"/>
                <w:lang w:val="en-GB" w:eastAsia="en-GB"/>
              </w:rPr>
              <w:t>2.02±0.67</w:t>
              <w:tab/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2.01±0.62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Riboflavi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99±0.5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11±0.6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06±0.5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Riboflavi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1.99±0.5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.14±0.6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</w:t>
            </w:r>
            <w:r>
              <w:rPr>
                <w:rFonts w:eastAsia="Times New Roman"/>
                <w:lang w:val="en-GB" w:eastAsia="en-GB"/>
              </w:rPr>
              <w:t>2.07±0.62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Niaci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0.70±19.5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2.70±20.1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1.80±20.4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Niaci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4.00±20.3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3.10±20.6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3.50±20.4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3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Niacin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7.20±25.7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7.10±30.0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7.10±28.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Folat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7.04±98.3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6.94±107.49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1.86±103.8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Folat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3.49±92.4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0.44±94.2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2.07±93.51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Folat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7.04±102.6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4.43±106.8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5.77±104.8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7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Pantothenic Acid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.94±1.6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.86±1.4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.90±1.5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552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Pantothenic Acid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.96±1.5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.09±1.5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rFonts w:eastAsia="Calibri" w:cs="Calibri"/>
                <w:lang w:val="en-GB" w:eastAsia="en-GB"/>
              </w:rPr>
              <w:t xml:space="preserve">      </w:t>
            </w:r>
            <w:r>
              <w:rPr>
                <w:rFonts w:eastAsia="Times New Roman"/>
                <w:lang w:val="en-GB" w:eastAsia="en-GB"/>
              </w:rPr>
              <w:t>5.04±1.50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Pantothenic Acid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.18±1.5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.16±1.4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.17±1.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892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Biotin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.81±9.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.45±10.2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.60±9.8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Biotin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9.01±11.1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8.34±10.9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  8.69±11.04</w:t>
              <w:tab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481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Biotin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0.56±11.9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8.50±10.2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9.42±11.0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Zinc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36±2.4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42±2.6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40±2.5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99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Zinc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78±2.9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71±2.5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77±2.8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Zinc (mg/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86±2.39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52±2.6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68±2.5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Selenium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4.74±18.4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4.65±19.5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4.66±19.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959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Selenium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4.09±16.0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5.15±17.4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4.72±16.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Selenium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4.28±16.2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3.61±17.1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43.92±16.7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64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Retinol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19.81±149.6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39.74±330.1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30.38±266.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Retinol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10.91±181.9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26.70±184.25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19.27±183.4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Retinol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38.28±189.8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75.24±594.8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58.38±461.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Caroten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526.81±2462.03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241.61±2381.0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365.24±2417.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Caroten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422.47±2498.6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229.78±2695.06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315.75±2607.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Caroten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531.43±2799.3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177.52±2660.9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353.13±2758.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Vitamin 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33±3.9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7.93±3.6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11±3.7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Vitamin 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33±3.70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15±3.6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24±3.6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Vitamin E (u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18±3.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23±3.6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8.23±3.5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1 Vitamin C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0.05±36.1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4.47±63.3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2.64±53.0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3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2 Vitamin C (mg/d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.87±32.3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0.14±43.88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9.12±39.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3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3 Vitamin C (mg/d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542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6.41±33.77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.63±39.51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7.09±37.0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0.703</w:t>
            </w:r>
          </w:p>
        </w:tc>
      </w:tr>
    </w:tbl>
    <w:p>
      <w:pPr>
        <w:pStyle w:val="Normal"/>
        <w:spacing w:lineRule="auto" w:line="240"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, trimester, p&lt;0.05 was considered statistically significant. 2-tailed significance generated from independent sample t-tests      </w:t>
      </w:r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1:40:00Z</dcterms:created>
  <dc:creator>escusana</dc:creator>
  <dc:description/>
  <dc:language>en-US</dc:language>
  <cp:lastModifiedBy>escusana</cp:lastModifiedBy>
  <dcterms:modified xsi:type="dcterms:W3CDTF">2015-09-29T11:40:00Z</dcterms:modified>
  <cp:revision>1</cp:revision>
  <dc:subject/>
  <dc:title/>
</cp:coreProperties>
</file>